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32619" w14:textId="283CF280" w:rsidR="009E2EF0" w:rsidRPr="00FE0D71" w:rsidRDefault="00E64F2B" w:rsidP="009E2EF0">
      <w:pPr>
        <w:pStyle w:val="Caption"/>
        <w:keepNext/>
        <w:spacing w:line="480" w:lineRule="auto"/>
        <w:rPr>
          <w:b w:val="0"/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Additional file 1</w:t>
      </w:r>
      <w:r w:rsidR="00C80B82" w:rsidRPr="00FE0D71">
        <w:rPr>
          <w:b w:val="0"/>
          <w:color w:val="auto"/>
          <w:sz w:val="24"/>
          <w:szCs w:val="24"/>
          <w:lang w:val="en-US"/>
        </w:rPr>
        <w:t>. Overview of r</w:t>
      </w:r>
      <w:bookmarkStart w:id="0" w:name="_GoBack"/>
      <w:bookmarkEnd w:id="0"/>
      <w:r w:rsidR="00C80B82" w:rsidRPr="00FE0D71">
        <w:rPr>
          <w:b w:val="0"/>
          <w:color w:val="auto"/>
          <w:sz w:val="24"/>
          <w:szCs w:val="24"/>
          <w:lang w:val="en-US"/>
        </w:rPr>
        <w:t>aw, cleaned, and annotated reads obtained from mRNA-seq of unfertilized eggs of Atlantic salmon.</w:t>
      </w:r>
    </w:p>
    <w:tbl>
      <w:tblPr>
        <w:tblW w:w="86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75"/>
        <w:gridCol w:w="1560"/>
        <w:gridCol w:w="1559"/>
        <w:gridCol w:w="1701"/>
        <w:gridCol w:w="1701"/>
      </w:tblGrid>
      <w:tr w:rsidR="009E2EF0" w:rsidRPr="00FE0D71" w14:paraId="54074D6E" w14:textId="77777777" w:rsidTr="009F6BFB">
        <w:trPr>
          <w:trHeight w:val="300"/>
        </w:trPr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6892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Postovulatory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age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2D7A9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Quality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B1C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82A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Cleaned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CB7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Annotated reads</w:t>
            </w:r>
          </w:p>
        </w:tc>
      </w:tr>
      <w:tr w:rsidR="009E2EF0" w:rsidRPr="00FE0D71" w14:paraId="6292FA16" w14:textId="77777777" w:rsidTr="009F6BFB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3258B1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 dpo</w:t>
            </w:r>
          </w:p>
          <w:p w14:paraId="21814F13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78C35E65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7A09485E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512A2BC5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59DDF483" w14:textId="77777777" w:rsidR="009E2EF0" w:rsidRPr="00FE0D71" w:rsidRDefault="009E2EF0" w:rsidP="009F6BFB">
            <w:pPr>
              <w:spacing w:after="0"/>
              <w:jc w:val="both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32FA3E8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453D7AF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62A318DD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FDCCE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 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5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AA5BA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 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0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A4C0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86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52</w:t>
            </w:r>
          </w:p>
        </w:tc>
      </w:tr>
      <w:tr w:rsidR="009E2EF0" w:rsidRPr="00FE0D71" w14:paraId="6EA30ADB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1068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45B3DEB4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376A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 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9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CE28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 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A3AEB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4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010</w:t>
            </w:r>
          </w:p>
        </w:tc>
      </w:tr>
      <w:tr w:rsidR="009E2EF0" w:rsidRPr="00FE0D71" w14:paraId="1046F7C9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46A51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78CFA1E1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8229B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 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5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86A6B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B5DF5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88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20</w:t>
            </w:r>
          </w:p>
        </w:tc>
      </w:tr>
      <w:tr w:rsidR="009E2EF0" w:rsidRPr="00FE0D71" w14:paraId="06CF5CD7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C9D4F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4C4B978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0AF8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A51D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36F3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00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25</w:t>
            </w:r>
          </w:p>
        </w:tc>
      </w:tr>
      <w:tr w:rsidR="009E2EF0" w:rsidRPr="00FE0D71" w14:paraId="53B089A6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96A3D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3BDD809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B50A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6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15C0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9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33D3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7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943</w:t>
            </w:r>
          </w:p>
        </w:tc>
      </w:tr>
      <w:tr w:rsidR="009E2EF0" w:rsidRPr="00FE0D71" w14:paraId="649A72C1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9D8C42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551A897B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14C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6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72C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6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0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388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06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23</w:t>
            </w:r>
          </w:p>
        </w:tc>
      </w:tr>
      <w:tr w:rsidR="009E2EF0" w:rsidRPr="00FE0D71" w14:paraId="7B3E35F7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147C8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419B8C3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075DE0B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37816BD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Poor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13283D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3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3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FBA625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8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21A83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790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153</w:t>
            </w:r>
          </w:p>
        </w:tc>
      </w:tr>
      <w:tr w:rsidR="009E2EF0" w:rsidRPr="00FE0D71" w14:paraId="5D9AD8EE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9409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241F9E13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001B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2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F8A6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5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7D43B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165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031</w:t>
            </w:r>
          </w:p>
        </w:tc>
      </w:tr>
      <w:tr w:rsidR="009E2EF0" w:rsidRPr="00FE0D71" w14:paraId="3004702A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1176D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2B6C78D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43AB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EBA8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7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5D04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513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665</w:t>
            </w:r>
          </w:p>
        </w:tc>
      </w:tr>
      <w:tr w:rsidR="009E2EF0" w:rsidRPr="00FE0D71" w14:paraId="100D082E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FC77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50A3C94A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6E0A67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3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1E83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539F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869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913</w:t>
            </w:r>
          </w:p>
        </w:tc>
      </w:tr>
      <w:tr w:rsidR="009E2EF0" w:rsidRPr="00FE0D71" w14:paraId="3F609B39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8B93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C9A6F7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81F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2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DB5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4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FF25F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580</w:t>
            </w:r>
            <w:r>
              <w:rPr>
                <w:sz w:val="24"/>
                <w:szCs w:val="24"/>
              </w:rPr>
              <w:t xml:space="preserve"> </w:t>
            </w:r>
            <w:r w:rsidRPr="00FE0D71">
              <w:rPr>
                <w:sz w:val="24"/>
                <w:szCs w:val="24"/>
              </w:rPr>
              <w:t>652</w:t>
            </w:r>
          </w:p>
        </w:tc>
      </w:tr>
      <w:tr w:rsidR="009E2EF0" w:rsidRPr="00FE0D71" w14:paraId="45FDC092" w14:textId="77777777" w:rsidTr="009F6BFB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2FA468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 dpo</w:t>
            </w:r>
          </w:p>
          <w:p w14:paraId="56C32DA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18BB53E2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658DD46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0D19477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1DD73284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3B9B1B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65E3A96C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E77C4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7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9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98C80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9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3D9805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3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651</w:t>
            </w:r>
          </w:p>
        </w:tc>
      </w:tr>
      <w:tr w:rsidR="009E2EF0" w:rsidRPr="00FE0D71" w14:paraId="69C1DE6F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18931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2B88E2B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E25A7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2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A740B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5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6AD6D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4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99</w:t>
            </w:r>
          </w:p>
        </w:tc>
      </w:tr>
      <w:tr w:rsidR="009E2EF0" w:rsidRPr="00FE0D71" w14:paraId="2BF3A478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F35B8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243CB52D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FF575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57B58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4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9AC4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08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736</w:t>
            </w:r>
          </w:p>
        </w:tc>
      </w:tr>
      <w:tr w:rsidR="009E2EF0" w:rsidRPr="00FE0D71" w14:paraId="5B5A693B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966A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6E43DC8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FA1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6B45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6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EAAB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6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3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22</w:t>
            </w:r>
          </w:p>
        </w:tc>
      </w:tr>
      <w:tr w:rsidR="009E2EF0" w:rsidRPr="00FE0D71" w14:paraId="5CC51770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3D56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A9D8EA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0976812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2245589C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Poor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652F4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D402D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4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7D236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21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737</w:t>
            </w:r>
          </w:p>
        </w:tc>
      </w:tr>
      <w:tr w:rsidR="009E2EF0" w:rsidRPr="00FE0D71" w14:paraId="65E1B11A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113DC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60038F2D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88A4B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5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E03A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3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F4ED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49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32</w:t>
            </w:r>
          </w:p>
        </w:tc>
      </w:tr>
      <w:tr w:rsidR="009E2EF0" w:rsidRPr="00FE0D71" w14:paraId="6301357B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542876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1DA0ED91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69E1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2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B4D43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3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C0080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5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63</w:t>
            </w:r>
          </w:p>
        </w:tc>
      </w:tr>
      <w:tr w:rsidR="009E2EF0" w:rsidRPr="00FE0D71" w14:paraId="276FE742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DA56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496EFB3E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A9546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2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1826A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3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8F745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81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983</w:t>
            </w:r>
          </w:p>
        </w:tc>
      </w:tr>
      <w:tr w:rsidR="009E2EF0" w:rsidRPr="00FE0D71" w14:paraId="1DDBF58F" w14:textId="77777777" w:rsidTr="009F6BFB">
        <w:trPr>
          <w:trHeight w:val="300"/>
        </w:trPr>
        <w:tc>
          <w:tcPr>
            <w:tcW w:w="2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8FF1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C29D68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18124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7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9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1CC5D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5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8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9E9D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2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88</w:t>
            </w:r>
          </w:p>
        </w:tc>
      </w:tr>
      <w:tr w:rsidR="009E2EF0" w:rsidRPr="00FE0D71" w14:paraId="6DA3A0EB" w14:textId="77777777" w:rsidTr="009F6BFB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2161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8 dpo</w:t>
            </w:r>
          </w:p>
          <w:p w14:paraId="27D54315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3B7B42FD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02C5ACE5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74867D84" w14:textId="77777777" w:rsidR="009E2EF0" w:rsidRPr="00FE0D71" w:rsidRDefault="009E2EF0" w:rsidP="009F6BFB">
            <w:pPr>
              <w:spacing w:after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68A373A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5F7589CE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3B348698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Good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1C382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2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A22BB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6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73201C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07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01</w:t>
            </w:r>
          </w:p>
        </w:tc>
      </w:tr>
      <w:tr w:rsidR="009E2EF0" w:rsidRPr="00FE0D71" w14:paraId="0362DC6C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396153E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65DC9A8F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2516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3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9435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0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85A08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79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94</w:t>
            </w:r>
          </w:p>
        </w:tc>
      </w:tr>
      <w:tr w:rsidR="009E2EF0" w:rsidRPr="00FE0D71" w14:paraId="1D6E3163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02AEC3D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059C208C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993DA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5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DE1EB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4E6B11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90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871</w:t>
            </w:r>
          </w:p>
        </w:tc>
      </w:tr>
      <w:tr w:rsidR="009E2EF0" w:rsidRPr="00FE0D71" w14:paraId="37825D2B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27695E03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104851AA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19F8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5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2D84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05038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3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57</w:t>
            </w:r>
          </w:p>
        </w:tc>
      </w:tr>
      <w:tr w:rsidR="009E2EF0" w:rsidRPr="00FE0D71" w14:paraId="7A1A3CA1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1F3D18F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</w:tcPr>
          <w:p w14:paraId="05F33CC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F8CF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64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F9E1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2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FF72D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69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71</w:t>
            </w:r>
          </w:p>
        </w:tc>
      </w:tr>
      <w:tr w:rsidR="009E2EF0" w:rsidRPr="00FE0D71" w14:paraId="432710D0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5B94F109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BEFCC8B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6EE6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6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3B8B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07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5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81DDCE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617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56</w:t>
            </w:r>
          </w:p>
        </w:tc>
      </w:tr>
      <w:tr w:rsidR="009E2EF0" w:rsidRPr="00FE0D71" w14:paraId="4DAB4451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4CBCC165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005424A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370DB4F0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  <w:p w14:paraId="23E3387A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Poor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FA67A7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4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67488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63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55911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8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515</w:t>
            </w:r>
          </w:p>
        </w:tc>
      </w:tr>
      <w:tr w:rsidR="009E2EF0" w:rsidRPr="00FE0D71" w14:paraId="2D650945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3E68BD0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53289B12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D1E01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7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F01C4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4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437825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76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12</w:t>
            </w:r>
          </w:p>
        </w:tc>
      </w:tr>
      <w:tr w:rsidR="009E2EF0" w:rsidRPr="00FE0D71" w14:paraId="54409FE5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</w:tcPr>
          <w:p w14:paraId="1821703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55DAA0C8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6F857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2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1F9B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5F90F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50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850</w:t>
            </w:r>
          </w:p>
        </w:tc>
      </w:tr>
      <w:tr w:rsidR="009E2EF0" w:rsidRPr="00FE0D71" w14:paraId="2881DBA9" w14:textId="77777777" w:rsidTr="009F6BFB">
        <w:trPr>
          <w:trHeight w:val="300"/>
        </w:trPr>
        <w:tc>
          <w:tcPr>
            <w:tcW w:w="2175" w:type="dxa"/>
            <w:vMerge/>
            <w:shd w:val="clear" w:color="auto" w:fill="auto"/>
            <w:noWrap/>
            <w:vAlign w:val="bottom"/>
            <w:hideMark/>
          </w:tcPr>
          <w:p w14:paraId="4E43002A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</w:tcPr>
          <w:p w14:paraId="7B6A1B47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572B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8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3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DF2E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49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C526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619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08</w:t>
            </w:r>
          </w:p>
        </w:tc>
      </w:tr>
      <w:tr w:rsidR="009E2EF0" w:rsidRPr="00FE0D71" w14:paraId="2B519716" w14:textId="77777777" w:rsidTr="009F6BFB">
        <w:trPr>
          <w:trHeight w:val="300"/>
        </w:trPr>
        <w:tc>
          <w:tcPr>
            <w:tcW w:w="2175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D4BC9C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34547AD3" w14:textId="77777777" w:rsidR="009E2EF0" w:rsidRPr="00FE0D71" w:rsidRDefault="009E2EF0" w:rsidP="009F6BFB">
            <w:pPr>
              <w:spacing w:after="0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F8B57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88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6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5559CA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716</w:t>
            </w:r>
            <w:r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 xml:space="preserve"> </w:t>
            </w: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25486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41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78</w:t>
            </w:r>
          </w:p>
        </w:tc>
      </w:tr>
      <w:tr w:rsidR="009E2EF0" w:rsidRPr="00FE0D71" w14:paraId="54789A5E" w14:textId="77777777" w:rsidTr="009F6BFB">
        <w:trPr>
          <w:trHeight w:val="300"/>
        </w:trPr>
        <w:tc>
          <w:tcPr>
            <w:tcW w:w="3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DEAE0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Total rea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C882F2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640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76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9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44339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529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382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3BC38" w14:textId="77777777" w:rsidR="009E2EF0" w:rsidRPr="00FE0D71" w:rsidRDefault="009E2EF0" w:rsidP="009F6BFB">
            <w:pPr>
              <w:spacing w:after="0"/>
              <w:jc w:val="right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E0D71">
              <w:rPr>
                <w:rFonts w:ascii="Calibri" w:hAnsi="Calibri"/>
                <w:sz w:val="24"/>
                <w:szCs w:val="24"/>
              </w:rPr>
              <w:t>144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493</w:t>
            </w:r>
            <w:r>
              <w:rPr>
                <w:rFonts w:ascii="Calibri" w:hAnsi="Calibri"/>
                <w:sz w:val="24"/>
                <w:szCs w:val="24"/>
              </w:rPr>
              <w:t xml:space="preserve"> </w:t>
            </w:r>
            <w:r w:rsidRPr="00FE0D71">
              <w:rPr>
                <w:rFonts w:ascii="Calibri" w:hAnsi="Calibri"/>
                <w:sz w:val="24"/>
                <w:szCs w:val="24"/>
              </w:rPr>
              <w:t>111</w:t>
            </w:r>
          </w:p>
        </w:tc>
      </w:tr>
    </w:tbl>
    <w:p w14:paraId="31C6E2E3" w14:textId="77777777" w:rsidR="009E2EF0" w:rsidRPr="00FE0D71" w:rsidRDefault="009E2EF0" w:rsidP="009E2EF0">
      <w:pPr>
        <w:spacing w:line="480" w:lineRule="auto"/>
        <w:rPr>
          <w:sz w:val="24"/>
          <w:szCs w:val="24"/>
          <w:lang w:val="en-US"/>
        </w:rPr>
      </w:pPr>
    </w:p>
    <w:p w14:paraId="35FAF708" w14:textId="77777777" w:rsidR="00F53F24" w:rsidRDefault="00F53F24"/>
    <w:sectPr w:rsidR="00F53F24" w:rsidSect="000C7B8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98BAD" w14:textId="77777777" w:rsidR="00D4690F" w:rsidRDefault="00C80B82">
      <w:pPr>
        <w:spacing w:after="0" w:line="240" w:lineRule="auto"/>
      </w:pPr>
      <w:r>
        <w:separator/>
      </w:r>
    </w:p>
  </w:endnote>
  <w:endnote w:type="continuationSeparator" w:id="0">
    <w:p w14:paraId="66687250" w14:textId="77777777" w:rsidR="00D4690F" w:rsidRDefault="00C80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8760913"/>
      <w:docPartObj>
        <w:docPartGallery w:val="Page Numbers (Bottom of Page)"/>
        <w:docPartUnique/>
      </w:docPartObj>
    </w:sdtPr>
    <w:sdtEndPr/>
    <w:sdtContent>
      <w:p w14:paraId="37BF9196" w14:textId="77777777" w:rsidR="00D47C3A" w:rsidRDefault="009E2EF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4F2B">
          <w:rPr>
            <w:noProof/>
          </w:rPr>
          <w:t>1</w:t>
        </w:r>
        <w:r>
          <w:fldChar w:fldCharType="end"/>
        </w:r>
      </w:p>
    </w:sdtContent>
  </w:sdt>
  <w:p w14:paraId="4B4103E1" w14:textId="77777777" w:rsidR="00D47C3A" w:rsidRDefault="00E64F2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E3BC34" w14:textId="77777777" w:rsidR="00D4690F" w:rsidRDefault="00C80B82">
      <w:pPr>
        <w:spacing w:after="0" w:line="240" w:lineRule="auto"/>
      </w:pPr>
      <w:r>
        <w:separator/>
      </w:r>
    </w:p>
  </w:footnote>
  <w:footnote w:type="continuationSeparator" w:id="0">
    <w:p w14:paraId="0E49B1AE" w14:textId="77777777" w:rsidR="00D4690F" w:rsidRDefault="00C80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EF0"/>
    <w:rsid w:val="000057F1"/>
    <w:rsid w:val="00020CAE"/>
    <w:rsid w:val="00033E45"/>
    <w:rsid w:val="001F6058"/>
    <w:rsid w:val="0024678C"/>
    <w:rsid w:val="00256550"/>
    <w:rsid w:val="002C527C"/>
    <w:rsid w:val="00324F0E"/>
    <w:rsid w:val="00336705"/>
    <w:rsid w:val="003A1E8A"/>
    <w:rsid w:val="003A7D4B"/>
    <w:rsid w:val="00466EAD"/>
    <w:rsid w:val="0049138A"/>
    <w:rsid w:val="00494EC8"/>
    <w:rsid w:val="004D4CE7"/>
    <w:rsid w:val="0059774B"/>
    <w:rsid w:val="005C0D47"/>
    <w:rsid w:val="005D52E6"/>
    <w:rsid w:val="00634DED"/>
    <w:rsid w:val="00677494"/>
    <w:rsid w:val="008A6799"/>
    <w:rsid w:val="00907210"/>
    <w:rsid w:val="009B6749"/>
    <w:rsid w:val="009E0D31"/>
    <w:rsid w:val="009E2EF0"/>
    <w:rsid w:val="00A13D0C"/>
    <w:rsid w:val="00A36916"/>
    <w:rsid w:val="00A37C6A"/>
    <w:rsid w:val="00A90852"/>
    <w:rsid w:val="00AF6B43"/>
    <w:rsid w:val="00C80B82"/>
    <w:rsid w:val="00C84724"/>
    <w:rsid w:val="00CB118B"/>
    <w:rsid w:val="00D12212"/>
    <w:rsid w:val="00D24550"/>
    <w:rsid w:val="00D4690F"/>
    <w:rsid w:val="00DA0046"/>
    <w:rsid w:val="00DB1654"/>
    <w:rsid w:val="00DB399C"/>
    <w:rsid w:val="00DB716A"/>
    <w:rsid w:val="00DE09CA"/>
    <w:rsid w:val="00DF0066"/>
    <w:rsid w:val="00E64F2B"/>
    <w:rsid w:val="00E81705"/>
    <w:rsid w:val="00E84ED0"/>
    <w:rsid w:val="00E850FA"/>
    <w:rsid w:val="00F53F24"/>
    <w:rsid w:val="00F65614"/>
    <w:rsid w:val="00F67074"/>
    <w:rsid w:val="00FA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6C32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EF0"/>
    <w:pPr>
      <w:spacing w:after="200" w:line="276" w:lineRule="auto"/>
    </w:pPr>
    <w:rPr>
      <w:rFonts w:eastAsiaTheme="minorHAnsi"/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2E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EF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EF0"/>
    <w:rPr>
      <w:rFonts w:eastAsiaTheme="minorHAnsi"/>
      <w:sz w:val="22"/>
      <w:szCs w:val="22"/>
      <w:lang w:val="nb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EF0"/>
    <w:pPr>
      <w:spacing w:after="200" w:line="276" w:lineRule="auto"/>
    </w:pPr>
    <w:rPr>
      <w:rFonts w:eastAsiaTheme="minorHAnsi"/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2EF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EF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EF0"/>
    <w:rPr>
      <w:rFonts w:eastAsiaTheme="minorHAnsi"/>
      <w:sz w:val="22"/>
      <w:szCs w:val="2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9</Words>
  <Characters>1192</Characters>
  <Application>Microsoft Macintosh Word</Application>
  <DocSecurity>0</DocSecurity>
  <Lines>9</Lines>
  <Paragraphs>2</Paragraphs>
  <ScaleCrop>false</ScaleCrop>
  <Company>University of Bergen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Tilahun Bizuayehu</dc:creator>
  <cp:keywords/>
  <dc:description/>
  <cp:lastModifiedBy>Teshome Tilahun Bizuayehu</cp:lastModifiedBy>
  <cp:revision>5</cp:revision>
  <dcterms:created xsi:type="dcterms:W3CDTF">2018-03-10T13:28:00Z</dcterms:created>
  <dcterms:modified xsi:type="dcterms:W3CDTF">2018-12-01T10:32:00Z</dcterms:modified>
</cp:coreProperties>
</file>